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75F72" w14:textId="77777777" w:rsidR="00491B1E" w:rsidRDefault="00491B1E" w:rsidP="00491B1E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em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hta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ey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ukow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ar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akrani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que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tchie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ol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kins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rtha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n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1AD57002" w14:textId="77777777" w:rsidR="00491B1E" w:rsidRPr="00473305" w:rsidRDefault="00491B1E" w:rsidP="00491B1E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 Detroit Medical Center, Detroit, MI 48201</w:t>
      </w:r>
    </w:p>
    <w:p w14:paraId="0936BD2B" w14:textId="77777777" w:rsidR="00491B1E" w:rsidRPr="00473305" w:rsidRDefault="00491B1E" w:rsidP="00491B1E">
      <w:pPr>
        <w:pStyle w:val="Default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chigan State University, College of Osteopathic Medicine, Macomb University Center, Clinton </w:t>
      </w:r>
      <w:proofErr w:type="spellStart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Twp</w:t>
      </w:r>
      <w:proofErr w:type="spellEnd"/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, MI 48038</w:t>
      </w:r>
    </w:p>
    <w:p w14:paraId="1403D631" w14:textId="77777777" w:rsidR="00491B1E" w:rsidRPr="00993CAB" w:rsidRDefault="00491B1E" w:rsidP="00491B1E">
      <w:pPr>
        <w:pStyle w:val="Default"/>
        <w:contextualSpacing/>
        <w:rPr>
          <w:b/>
          <w:color w:val="auto"/>
        </w:rPr>
      </w:pP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BB312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Michigan State University, College of Osteopathic Medicine,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473305">
        <w:rPr>
          <w:rFonts w:ascii="Times New Roman" w:hAnsi="Times New Roman" w:cs="Times New Roman"/>
          <w:color w:val="000000" w:themeColor="text1"/>
          <w:sz w:val="20"/>
          <w:szCs w:val="20"/>
        </w:rPr>
        <w:t>East Lansing, Michigan 48824</w:t>
      </w:r>
    </w:p>
    <w:p w14:paraId="07F32DA6" w14:textId="172AFED7" w:rsidR="00741CD5" w:rsidRDefault="00741CD5"/>
    <w:p w14:paraId="18D9CD8F" w14:textId="609822AC" w:rsidR="00741CD5" w:rsidRPr="000C3E7F" w:rsidRDefault="000C3E7F" w:rsidP="00741C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CA"/>
        </w:rPr>
        <w:t>Appendix 4.</w:t>
      </w:r>
      <w:r w:rsidR="00741CD5"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Confirmatory Factor Analysis indices and standard regression weights for each of the seven factors delineated by Exploratory Factor </w:t>
      </w:r>
      <w:proofErr w:type="spellStart"/>
      <w:r w:rsidR="00741CD5"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Analysis</w:t>
      </w:r>
      <w:r w:rsidR="00741CD5" w:rsidRPr="000C3E7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a</w:t>
      </w:r>
      <w:proofErr w:type="spellEnd"/>
      <w:r w:rsidR="00741CD5"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 </w:t>
      </w:r>
    </w:p>
    <w:p w14:paraId="677F4729" w14:textId="17E68D8B" w:rsidR="00741CD5" w:rsidRPr="000C3E7F" w:rsidRDefault="00741CD5"/>
    <w:tbl>
      <w:tblPr>
        <w:tblStyle w:val="TableGrid"/>
        <w:tblW w:w="10517" w:type="dxa"/>
        <w:jc w:val="center"/>
        <w:tblLayout w:type="fixed"/>
        <w:tblLook w:val="04A0" w:firstRow="1" w:lastRow="0" w:firstColumn="1" w:lastColumn="0" w:noHBand="0" w:noVBand="1"/>
      </w:tblPr>
      <w:tblGrid>
        <w:gridCol w:w="1314"/>
        <w:gridCol w:w="1235"/>
        <w:gridCol w:w="1394"/>
        <w:gridCol w:w="1315"/>
        <w:gridCol w:w="1315"/>
        <w:gridCol w:w="1314"/>
        <w:gridCol w:w="1315"/>
        <w:gridCol w:w="1315"/>
      </w:tblGrid>
      <w:tr w:rsidR="00741CD5" w:rsidRPr="000C3E7F" w14:paraId="2C95D2D7" w14:textId="77777777" w:rsidTr="003A1FBC">
        <w:trPr>
          <w:trHeight w:val="720"/>
          <w:jc w:val="center"/>
        </w:trPr>
        <w:tc>
          <w:tcPr>
            <w:tcW w:w="1314" w:type="dxa"/>
            <w:vAlign w:val="center"/>
          </w:tcPr>
          <w:p w14:paraId="1E739787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bookmarkStart w:id="0" w:name="_Hlk86217820"/>
          </w:p>
        </w:tc>
        <w:tc>
          <w:tcPr>
            <w:tcW w:w="1235" w:type="dxa"/>
            <w:vAlign w:val="center"/>
          </w:tcPr>
          <w:p w14:paraId="5388D06A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TV</w:t>
            </w:r>
          </w:p>
        </w:tc>
        <w:tc>
          <w:tcPr>
            <w:tcW w:w="1394" w:type="dxa"/>
            <w:vAlign w:val="center"/>
          </w:tcPr>
          <w:p w14:paraId="42B05018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LP</w:t>
            </w:r>
          </w:p>
        </w:tc>
        <w:tc>
          <w:tcPr>
            <w:tcW w:w="1315" w:type="dxa"/>
            <w:vAlign w:val="center"/>
          </w:tcPr>
          <w:p w14:paraId="00FD7D8B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CLB</w:t>
            </w:r>
          </w:p>
        </w:tc>
        <w:tc>
          <w:tcPr>
            <w:tcW w:w="1315" w:type="dxa"/>
            <w:vAlign w:val="center"/>
          </w:tcPr>
          <w:p w14:paraId="17C5E24A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TA</w:t>
            </w:r>
          </w:p>
        </w:tc>
        <w:tc>
          <w:tcPr>
            <w:tcW w:w="1314" w:type="dxa"/>
            <w:vAlign w:val="center"/>
          </w:tcPr>
          <w:p w14:paraId="1D86EB7B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EGO</w:t>
            </w:r>
          </w:p>
        </w:tc>
        <w:tc>
          <w:tcPr>
            <w:tcW w:w="1315" w:type="dxa"/>
            <w:vAlign w:val="center"/>
          </w:tcPr>
          <w:p w14:paraId="5C048E4F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CT</w:t>
            </w:r>
          </w:p>
        </w:tc>
        <w:tc>
          <w:tcPr>
            <w:tcW w:w="1315" w:type="dxa"/>
            <w:vAlign w:val="center"/>
          </w:tcPr>
          <w:p w14:paraId="35D44CDF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MSR</w:t>
            </w:r>
          </w:p>
        </w:tc>
      </w:tr>
      <w:tr w:rsidR="00741CD5" w:rsidRPr="000C3E7F" w14:paraId="6A2968E9" w14:textId="77777777" w:rsidTr="003A1FBC">
        <w:trPr>
          <w:trHeight w:val="215"/>
          <w:jc w:val="center"/>
        </w:trPr>
        <w:tc>
          <w:tcPr>
            <w:tcW w:w="1314" w:type="dxa"/>
          </w:tcPr>
          <w:p w14:paraId="0AC6550E" w14:textId="77777777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 xml:space="preserve">Cronbach’s </w:t>
            </w:r>
            <w:proofErr w:type="spellStart"/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Alpha</w:t>
            </w: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235" w:type="dxa"/>
          </w:tcPr>
          <w:p w14:paraId="75B9B07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832</w:t>
            </w:r>
          </w:p>
        </w:tc>
        <w:tc>
          <w:tcPr>
            <w:tcW w:w="1394" w:type="dxa"/>
          </w:tcPr>
          <w:p w14:paraId="6FB459F0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936</w:t>
            </w:r>
          </w:p>
        </w:tc>
        <w:tc>
          <w:tcPr>
            <w:tcW w:w="1315" w:type="dxa"/>
          </w:tcPr>
          <w:p w14:paraId="74EB44BF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731</w:t>
            </w:r>
          </w:p>
        </w:tc>
        <w:tc>
          <w:tcPr>
            <w:tcW w:w="1315" w:type="dxa"/>
          </w:tcPr>
          <w:p w14:paraId="00B93745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827</w:t>
            </w:r>
          </w:p>
        </w:tc>
        <w:tc>
          <w:tcPr>
            <w:tcW w:w="1314" w:type="dxa"/>
          </w:tcPr>
          <w:p w14:paraId="5C8A0A7C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756</w:t>
            </w:r>
          </w:p>
        </w:tc>
        <w:tc>
          <w:tcPr>
            <w:tcW w:w="1315" w:type="dxa"/>
          </w:tcPr>
          <w:p w14:paraId="36C12EA2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750</w:t>
            </w:r>
          </w:p>
        </w:tc>
        <w:tc>
          <w:tcPr>
            <w:tcW w:w="1315" w:type="dxa"/>
          </w:tcPr>
          <w:p w14:paraId="2C26DE43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713</w:t>
            </w:r>
          </w:p>
        </w:tc>
      </w:tr>
      <w:tr w:rsidR="00741CD5" w:rsidRPr="000C3E7F" w14:paraId="17A8598A" w14:textId="77777777" w:rsidTr="003A1FBC">
        <w:trPr>
          <w:trHeight w:val="263"/>
          <w:jc w:val="center"/>
        </w:trPr>
        <w:tc>
          <w:tcPr>
            <w:tcW w:w="10517" w:type="dxa"/>
            <w:gridSpan w:val="8"/>
            <w:vAlign w:val="center"/>
          </w:tcPr>
          <w:p w14:paraId="51AA91CD" w14:textId="37CE4BF1" w:rsidR="00741CD5" w:rsidRPr="000C3E7F" w:rsidRDefault="00741CD5" w:rsidP="003A1FBC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Measure of </w:t>
            </w:r>
            <w:proofErr w:type="spellStart"/>
            <w:r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Covariance</w:t>
            </w:r>
            <w:r w:rsidR="000C3E7F" w:rsidRPr="000C3E7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</w:p>
        </w:tc>
      </w:tr>
      <w:tr w:rsidR="00741CD5" w:rsidRPr="000C3E7F" w14:paraId="2BCE4D22" w14:textId="77777777" w:rsidTr="003A1FBC">
        <w:trPr>
          <w:trHeight w:val="231"/>
          <w:jc w:val="center"/>
        </w:trPr>
        <w:tc>
          <w:tcPr>
            <w:tcW w:w="1314" w:type="dxa"/>
          </w:tcPr>
          <w:p w14:paraId="307FC479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TV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30A1186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94" w:type="dxa"/>
            <w:shd w:val="clear" w:color="auto" w:fill="D9D9D9" w:themeFill="background1" w:themeFillShade="D9"/>
          </w:tcPr>
          <w:p w14:paraId="2F329F22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440FA229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26CCCB53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19A0ED1F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4DB57A0E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461842FA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406</w:t>
            </w:r>
          </w:p>
        </w:tc>
      </w:tr>
      <w:tr w:rsidR="00741CD5" w:rsidRPr="000C3E7F" w14:paraId="02857CE3" w14:textId="77777777" w:rsidTr="003A1FBC">
        <w:trPr>
          <w:trHeight w:val="277"/>
          <w:jc w:val="center"/>
        </w:trPr>
        <w:tc>
          <w:tcPr>
            <w:tcW w:w="1314" w:type="dxa"/>
          </w:tcPr>
          <w:p w14:paraId="2471E2CD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SELP</w:t>
            </w:r>
          </w:p>
        </w:tc>
        <w:tc>
          <w:tcPr>
            <w:tcW w:w="1235" w:type="dxa"/>
          </w:tcPr>
          <w:p w14:paraId="401696F5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680</w:t>
            </w:r>
          </w:p>
        </w:tc>
        <w:tc>
          <w:tcPr>
            <w:tcW w:w="1394" w:type="dxa"/>
            <w:shd w:val="clear" w:color="auto" w:fill="D9D9D9" w:themeFill="background1" w:themeFillShade="D9"/>
          </w:tcPr>
          <w:p w14:paraId="3DAA0F98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402504D9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6737CF5F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631B67D8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2D6BBEBC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1980F00A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334</w:t>
            </w:r>
          </w:p>
        </w:tc>
      </w:tr>
      <w:tr w:rsidR="00741CD5" w:rsidRPr="000C3E7F" w14:paraId="00EFCF38" w14:textId="77777777" w:rsidTr="003A1FBC">
        <w:trPr>
          <w:trHeight w:val="215"/>
          <w:jc w:val="center"/>
        </w:trPr>
        <w:tc>
          <w:tcPr>
            <w:tcW w:w="1314" w:type="dxa"/>
          </w:tcPr>
          <w:p w14:paraId="5614CE5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CLB</w:t>
            </w:r>
          </w:p>
        </w:tc>
        <w:tc>
          <w:tcPr>
            <w:tcW w:w="1235" w:type="dxa"/>
          </w:tcPr>
          <w:p w14:paraId="773D543F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717</w:t>
            </w:r>
          </w:p>
        </w:tc>
        <w:tc>
          <w:tcPr>
            <w:tcW w:w="1394" w:type="dxa"/>
          </w:tcPr>
          <w:p w14:paraId="06D5E7E8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833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572E5BDD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28870A0C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5F994340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15B5E6BD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7E619721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394</w:t>
            </w:r>
          </w:p>
        </w:tc>
      </w:tr>
      <w:tr w:rsidR="00741CD5" w:rsidRPr="000C3E7F" w14:paraId="1345FD68" w14:textId="77777777" w:rsidTr="003A1FBC">
        <w:trPr>
          <w:trHeight w:val="231"/>
          <w:jc w:val="center"/>
        </w:trPr>
        <w:tc>
          <w:tcPr>
            <w:tcW w:w="1314" w:type="dxa"/>
          </w:tcPr>
          <w:p w14:paraId="0AED3F22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TA</w:t>
            </w:r>
          </w:p>
        </w:tc>
        <w:tc>
          <w:tcPr>
            <w:tcW w:w="1235" w:type="dxa"/>
          </w:tcPr>
          <w:p w14:paraId="4A9BC023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.024 </w:t>
            </w:r>
          </w:p>
          <w:p w14:paraId="5426DA50" w14:textId="0974E768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94" w:type="dxa"/>
          </w:tcPr>
          <w:p w14:paraId="71921E41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 xml:space="preserve">-.248 </w:t>
            </w:r>
          </w:p>
          <w:p w14:paraId="0D9F92BC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(p = 0.02)</w:t>
            </w:r>
          </w:p>
        </w:tc>
        <w:tc>
          <w:tcPr>
            <w:tcW w:w="1315" w:type="dxa"/>
          </w:tcPr>
          <w:p w14:paraId="3DCCF829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 xml:space="preserve">-.175 </w:t>
            </w:r>
          </w:p>
          <w:p w14:paraId="7B5909C5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(p = 0.049)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21D8B258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4" w:type="dxa"/>
            <w:shd w:val="clear" w:color="auto" w:fill="D9D9D9" w:themeFill="background1" w:themeFillShade="D9"/>
          </w:tcPr>
          <w:p w14:paraId="113EA37A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2B123A11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754A613C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.049 </w:t>
            </w:r>
          </w:p>
          <w:p w14:paraId="41812A71" w14:textId="7F0926D2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741CD5" w:rsidRPr="000C3E7F" w14:paraId="35AAD45E" w14:textId="77777777" w:rsidTr="003A1FBC">
        <w:trPr>
          <w:trHeight w:val="215"/>
          <w:jc w:val="center"/>
        </w:trPr>
        <w:tc>
          <w:tcPr>
            <w:tcW w:w="1314" w:type="dxa"/>
          </w:tcPr>
          <w:p w14:paraId="7F1735C6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EGO</w:t>
            </w:r>
          </w:p>
        </w:tc>
        <w:tc>
          <w:tcPr>
            <w:tcW w:w="1235" w:type="dxa"/>
          </w:tcPr>
          <w:p w14:paraId="3876F992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602</w:t>
            </w:r>
          </w:p>
        </w:tc>
        <w:tc>
          <w:tcPr>
            <w:tcW w:w="1394" w:type="dxa"/>
          </w:tcPr>
          <w:p w14:paraId="47512DA1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432</w:t>
            </w:r>
          </w:p>
        </w:tc>
        <w:tc>
          <w:tcPr>
            <w:tcW w:w="1315" w:type="dxa"/>
          </w:tcPr>
          <w:p w14:paraId="1050604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422</w:t>
            </w:r>
          </w:p>
        </w:tc>
        <w:tc>
          <w:tcPr>
            <w:tcW w:w="1315" w:type="dxa"/>
          </w:tcPr>
          <w:p w14:paraId="768AD8D0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301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14:paraId="47AC8CE9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  <w:shd w:val="clear" w:color="auto" w:fill="D9D9D9" w:themeFill="background1" w:themeFillShade="D9"/>
          </w:tcPr>
          <w:p w14:paraId="41A6AF78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32A66CD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330</w:t>
            </w:r>
          </w:p>
        </w:tc>
      </w:tr>
      <w:tr w:rsidR="00741CD5" w:rsidRPr="000C3E7F" w14:paraId="3F572E4E" w14:textId="77777777" w:rsidTr="003A1FBC">
        <w:trPr>
          <w:trHeight w:val="215"/>
          <w:jc w:val="center"/>
        </w:trPr>
        <w:tc>
          <w:tcPr>
            <w:tcW w:w="1314" w:type="dxa"/>
          </w:tcPr>
          <w:p w14:paraId="75A1E693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CT</w:t>
            </w:r>
          </w:p>
        </w:tc>
        <w:tc>
          <w:tcPr>
            <w:tcW w:w="1235" w:type="dxa"/>
            <w:shd w:val="clear" w:color="auto" w:fill="D9D9D9" w:themeFill="background1" w:themeFillShade="D9"/>
          </w:tcPr>
          <w:p w14:paraId="5F1779B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94" w:type="dxa"/>
          </w:tcPr>
          <w:p w14:paraId="22A5DD2B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255</w:t>
            </w:r>
          </w:p>
        </w:tc>
        <w:tc>
          <w:tcPr>
            <w:tcW w:w="1315" w:type="dxa"/>
          </w:tcPr>
          <w:p w14:paraId="5022731E" w14:textId="64DE4830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.165 </w:t>
            </w:r>
          </w:p>
        </w:tc>
        <w:tc>
          <w:tcPr>
            <w:tcW w:w="1315" w:type="dxa"/>
          </w:tcPr>
          <w:p w14:paraId="54A71E17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089</w:t>
            </w:r>
          </w:p>
          <w:p w14:paraId="2A3A2A2E" w14:textId="3E843740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4" w:type="dxa"/>
          </w:tcPr>
          <w:p w14:paraId="1470E7AD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.585</w:t>
            </w:r>
          </w:p>
        </w:tc>
        <w:tc>
          <w:tcPr>
            <w:tcW w:w="1315" w:type="dxa"/>
            <w:shd w:val="clear" w:color="auto" w:fill="D9D9D9" w:themeFill="background1" w:themeFillShade="D9"/>
          </w:tcPr>
          <w:p w14:paraId="4A749DD5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15" w:type="dxa"/>
          </w:tcPr>
          <w:p w14:paraId="76D7C0E1" w14:textId="77777777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C3E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.160 </w:t>
            </w:r>
          </w:p>
          <w:p w14:paraId="4E0F6309" w14:textId="7148559C" w:rsidR="00741CD5" w:rsidRPr="000C3E7F" w:rsidRDefault="00741CD5" w:rsidP="003A1FBC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bookmarkEnd w:id="0"/>
    </w:tbl>
    <w:p w14:paraId="02D0C71F" w14:textId="18A46DEA" w:rsidR="00741CD5" w:rsidRPr="000C3E7F" w:rsidRDefault="00741CD5"/>
    <w:p w14:paraId="745A30E6" w14:textId="77777777" w:rsidR="00741CD5" w:rsidRPr="000C3E7F" w:rsidRDefault="00741CD5" w:rsidP="00741CD5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proofErr w:type="spellStart"/>
      <w:r w:rsidRPr="000C3E7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a</w:t>
      </w:r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The</w:t>
      </w:r>
      <w:proofErr w:type="spellEnd"/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seven factors: TV= task value; SELP= self-efficacy for learning and performance; CLB= control of learning beliefs; TA= test anxiety; EGO= extrinsic goal orientation; CT= critical thinking; MSR= meta-cognitive self-regulation.</w:t>
      </w:r>
    </w:p>
    <w:p w14:paraId="54773E91" w14:textId="77777777" w:rsidR="000C3E7F" w:rsidRPr="000C3E7F" w:rsidRDefault="00741CD5" w:rsidP="00741CD5">
      <w:pPr>
        <w:contextualSpacing/>
        <w:outlineLvl w:val="0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proofErr w:type="spellStart"/>
      <w:r w:rsidRPr="000C3E7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b</w:t>
      </w:r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Coefficient</w:t>
      </w:r>
      <w:proofErr w:type="spellEnd"/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(Cronbach’s) Alpha measures internal consistency.  </w:t>
      </w:r>
    </w:p>
    <w:p w14:paraId="7719584F" w14:textId="6F8EC10B" w:rsidR="00741CD5" w:rsidRDefault="000C3E7F" w:rsidP="000C3E7F">
      <w:pPr>
        <w:contextualSpacing/>
        <w:outlineLvl w:val="0"/>
      </w:pPr>
      <w:proofErr w:type="spellStart"/>
      <w:r w:rsidRPr="000C3E7F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CA"/>
        </w:rPr>
        <w:t>c</w:t>
      </w:r>
      <w:r w:rsidR="00741CD5"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Covariance</w:t>
      </w:r>
      <w:proofErr w:type="spellEnd"/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/Correlations</w:t>
      </w:r>
      <w:r w:rsidR="00741CD5"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 xml:space="preserve"> of the seven factors with items of the dataset</w:t>
      </w:r>
      <w:r w:rsidRPr="000C3E7F"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. P values given for statistically significant co-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  <w:t>variances.</w:t>
      </w:r>
    </w:p>
    <w:sectPr w:rsidR="00741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CD5"/>
    <w:rsid w:val="000C3E7F"/>
    <w:rsid w:val="00491B1E"/>
    <w:rsid w:val="005F60BE"/>
    <w:rsid w:val="00741CD5"/>
    <w:rsid w:val="00A11AAA"/>
    <w:rsid w:val="00B2150D"/>
    <w:rsid w:val="00EA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B5A9"/>
  <w15:chartTrackingRefBased/>
  <w15:docId w15:val="{A067820E-7501-4A06-922A-D43AD3CEB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C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C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1B1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The seven factors: TV= task value; SELP= self-efficacy for learning and perform</vt:lpstr>
      <vt:lpstr>bCoefficient (Cronbach’s) Alpha measures internal consistency.  Covariance of th</vt:lpstr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er, Martha</dc:creator>
  <cp:keywords/>
  <dc:description/>
  <cp:lastModifiedBy>Faner, Martha</cp:lastModifiedBy>
  <cp:revision>2</cp:revision>
  <dcterms:created xsi:type="dcterms:W3CDTF">2021-10-27T13:00:00Z</dcterms:created>
  <dcterms:modified xsi:type="dcterms:W3CDTF">2021-10-31T12:23:00Z</dcterms:modified>
</cp:coreProperties>
</file>